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1276" w:rsidRPr="00921276" w:rsidRDefault="00921276" w:rsidP="00921276">
      <w:pPr>
        <w:jc w:val="both"/>
        <w:rPr>
          <w:lang w:val="en-US"/>
        </w:rPr>
      </w:pPr>
      <w:r w:rsidRPr="00921276">
        <w:rPr>
          <w:rFonts w:ascii="Times New Roman" w:hAnsi="Times New Roman" w:cs="Times New Roman"/>
          <w:sz w:val="24"/>
          <w:szCs w:val="24"/>
          <w:lang w:val="en-US"/>
        </w:rPr>
        <w:t>Supplementary File 1</w:t>
      </w:r>
      <w:r w:rsidRPr="0092127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21276">
        <w:rPr>
          <w:rFonts w:ascii="Times New Roman" w:hAnsi="Times New Roman" w:cs="Times New Roman"/>
          <w:sz w:val="24"/>
          <w:szCs w:val="24"/>
          <w:lang w:val="en-US"/>
        </w:rPr>
        <w:t>kewness and kurtosis indicators and normality classification of distribution</w:t>
      </w:r>
    </w:p>
    <w:tbl>
      <w:tblPr>
        <w:tblW w:w="854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0"/>
        <w:gridCol w:w="1085"/>
        <w:gridCol w:w="1182"/>
        <w:gridCol w:w="3885"/>
      </w:tblGrid>
      <w:tr w:rsidR="00DB7365" w:rsidRPr="00921276" w:rsidTr="00DB7365">
        <w:trPr>
          <w:trHeight w:val="246"/>
        </w:trPr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365" w:rsidRPr="00921276" w:rsidRDefault="001E6B37" w:rsidP="00DB7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b/>
                <w:color w:val="000000"/>
                <w:lang w:val="en-GB" w:eastAsia="pt-BR"/>
              </w:rPr>
              <w:t>Variables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b/>
                <w:color w:val="000000"/>
                <w:lang w:val="en-GB" w:eastAsia="pt-BR"/>
              </w:rPr>
              <w:t>Skewness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b/>
                <w:color w:val="000000"/>
                <w:lang w:val="en-GB" w:eastAsia="pt-BR"/>
              </w:rPr>
              <w:t>Kurtosis</w:t>
            </w:r>
          </w:p>
        </w:tc>
        <w:tc>
          <w:tcPr>
            <w:tcW w:w="3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b/>
                <w:color w:val="000000"/>
                <w:lang w:val="en-GB" w:eastAsia="pt-BR"/>
              </w:rPr>
              <w:t xml:space="preserve">Classification of distribution </w:t>
            </w:r>
            <w:proofErr w:type="spellStart"/>
            <w:r w:rsidRPr="00921276">
              <w:rPr>
                <w:rFonts w:ascii="Times New Roman" w:eastAsia="Times New Roman" w:hAnsi="Times New Roman" w:cs="Times New Roman"/>
                <w:b/>
                <w:color w:val="000000"/>
                <w:lang w:val="en-GB" w:eastAsia="pt-BR"/>
              </w:rPr>
              <w:t>normality</w:t>
            </w:r>
            <w:r w:rsidRPr="0092127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pt-BR"/>
              </w:rPr>
              <w:t>a</w:t>
            </w:r>
            <w:proofErr w:type="spellEnd"/>
          </w:p>
        </w:tc>
      </w:tr>
      <w:tr w:rsidR="00DB7365" w:rsidRPr="00921276" w:rsidTr="00DB7365">
        <w:trPr>
          <w:trHeight w:val="246"/>
        </w:trPr>
        <w:tc>
          <w:tcPr>
            <w:tcW w:w="2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FF – Attack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0,184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0,23</w:t>
            </w:r>
          </w:p>
        </w:tc>
        <w:tc>
          <w:tcPr>
            <w:tcW w:w="3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ormal</w:t>
            </w:r>
          </w:p>
        </w:tc>
      </w:tr>
      <w:tr w:rsidR="00DB7365" w:rsidRPr="00921276" w:rsidTr="00DB7365">
        <w:trPr>
          <w:trHeight w:val="246"/>
        </w:trPr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FF – Attack (CA)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0,24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,091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ormal</w:t>
            </w:r>
          </w:p>
        </w:tc>
      </w:tr>
      <w:tr w:rsidR="00DB7365" w:rsidRPr="00921276" w:rsidTr="00DB7365">
        <w:trPr>
          <w:trHeight w:val="246"/>
        </w:trPr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C - Serve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,21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1,446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ormal</w:t>
            </w:r>
          </w:p>
        </w:tc>
      </w:tr>
      <w:tr w:rsidR="00DB7365" w:rsidRPr="00921276" w:rsidTr="00DB7365">
        <w:trPr>
          <w:trHeight w:val="246"/>
        </w:trPr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C - Serve Reception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,6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0,656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ormal</w:t>
            </w:r>
          </w:p>
        </w:tc>
      </w:tr>
      <w:tr w:rsidR="00DB7365" w:rsidRPr="00921276" w:rsidTr="00DB7365">
        <w:trPr>
          <w:trHeight w:val="246"/>
        </w:trPr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C - Set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0,89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0,592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ormal</w:t>
            </w:r>
          </w:p>
        </w:tc>
      </w:tr>
      <w:tr w:rsidR="00DB7365" w:rsidRPr="00921276" w:rsidTr="00DB7365">
        <w:trPr>
          <w:trHeight w:val="246"/>
        </w:trPr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C - Attack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0,03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0,486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ormal</w:t>
            </w:r>
          </w:p>
        </w:tc>
      </w:tr>
      <w:tr w:rsidR="00DB7365" w:rsidRPr="00921276" w:rsidTr="00DB7365">
        <w:trPr>
          <w:trHeight w:val="246"/>
        </w:trPr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DB7365" w:rsidRPr="00921276" w:rsidRDefault="00921276" w:rsidP="00DB7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C - Block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0,11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,034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ormal</w:t>
            </w:r>
          </w:p>
        </w:tc>
      </w:tr>
      <w:tr w:rsidR="00DB7365" w:rsidRPr="00921276" w:rsidTr="00DB7365">
        <w:trPr>
          <w:trHeight w:val="246"/>
        </w:trPr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PC - </w:t>
            </w:r>
            <w:proofErr w:type="spellStart"/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Digd</w:t>
            </w:r>
            <w:proofErr w:type="spellEnd"/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0,18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,061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ormal</w:t>
            </w:r>
          </w:p>
        </w:tc>
      </w:tr>
      <w:tr w:rsidR="00DB7365" w:rsidRPr="00921276" w:rsidTr="00DB7365">
        <w:trPr>
          <w:trHeight w:val="246"/>
        </w:trPr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DB7365" w:rsidRPr="00921276" w:rsidRDefault="00921276" w:rsidP="00DB7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C - Set (CT)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0,15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,363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ormal</w:t>
            </w:r>
          </w:p>
        </w:tc>
      </w:tr>
      <w:tr w:rsidR="00DB7365" w:rsidRPr="00921276" w:rsidTr="00DB7365">
        <w:trPr>
          <w:trHeight w:val="246"/>
        </w:trPr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DB7365" w:rsidRPr="00921276" w:rsidRDefault="00921276" w:rsidP="00DB7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C - Attack (CT)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0,30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,065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ormal</w:t>
            </w:r>
          </w:p>
        </w:tc>
      </w:tr>
      <w:tr w:rsidR="00DB7365" w:rsidRPr="00921276" w:rsidTr="00DB7365">
        <w:trPr>
          <w:trHeight w:val="246"/>
        </w:trPr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K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,11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,935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ormal</w:t>
            </w:r>
          </w:p>
        </w:tc>
      </w:tr>
      <w:tr w:rsidR="00DB7365" w:rsidRPr="00921276" w:rsidTr="00DB7365">
        <w:trPr>
          <w:trHeight w:val="246"/>
        </w:trPr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K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0,16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0,647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ormal</w:t>
            </w:r>
          </w:p>
        </w:tc>
      </w:tr>
      <w:tr w:rsidR="00DB7365" w:rsidRPr="00921276" w:rsidTr="00DB7365">
        <w:trPr>
          <w:trHeight w:val="246"/>
        </w:trPr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K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,73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,385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ormal</w:t>
            </w:r>
          </w:p>
        </w:tc>
      </w:tr>
      <w:tr w:rsidR="00DB7365" w:rsidRPr="00921276" w:rsidTr="00DB7365">
        <w:trPr>
          <w:trHeight w:val="246"/>
        </w:trPr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K3A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,65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,531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ormal</w:t>
            </w:r>
          </w:p>
        </w:tc>
      </w:tr>
      <w:tr w:rsidR="00DB7365" w:rsidRPr="00921276" w:rsidTr="00DB7365">
        <w:trPr>
          <w:trHeight w:val="246"/>
        </w:trPr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K3B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,46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,917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ormal</w:t>
            </w:r>
          </w:p>
        </w:tc>
      </w:tr>
      <w:tr w:rsidR="00DB7365" w:rsidRPr="00921276" w:rsidTr="00DB7365">
        <w:trPr>
          <w:trHeight w:val="246"/>
        </w:trPr>
        <w:tc>
          <w:tcPr>
            <w:tcW w:w="2390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⅀</w:t>
            </w:r>
            <w:r w:rsidRPr="009212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(K2+K3A+K3B)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,46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0,17</w:t>
            </w:r>
          </w:p>
        </w:tc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B7365" w:rsidRPr="00921276" w:rsidRDefault="00DB7365" w:rsidP="00DB7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921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ormal</w:t>
            </w:r>
          </w:p>
        </w:tc>
      </w:tr>
    </w:tbl>
    <w:p w:rsidR="00535A9F" w:rsidRPr="00921276" w:rsidRDefault="00921276" w:rsidP="00C6450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92127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921276">
        <w:rPr>
          <w:rFonts w:ascii="Times New Roman" w:hAnsi="Times New Roman" w:cs="Times New Roman"/>
          <w:sz w:val="20"/>
          <w:szCs w:val="20"/>
          <w:lang w:val="en-US"/>
        </w:rPr>
        <w:t>According</w:t>
      </w:r>
      <w:proofErr w:type="spellEnd"/>
      <w:r w:rsidRPr="00921276">
        <w:rPr>
          <w:rFonts w:ascii="Times New Roman" w:hAnsi="Times New Roman" w:cs="Times New Roman"/>
          <w:sz w:val="20"/>
          <w:szCs w:val="20"/>
          <w:lang w:val="en-US"/>
        </w:rPr>
        <w:t xml:space="preserve"> to George and </w:t>
      </w:r>
      <w:proofErr w:type="spellStart"/>
      <w:r w:rsidRPr="00921276">
        <w:rPr>
          <w:rFonts w:ascii="Times New Roman" w:hAnsi="Times New Roman" w:cs="Times New Roman"/>
          <w:sz w:val="20"/>
          <w:szCs w:val="20"/>
          <w:lang w:val="en-US"/>
        </w:rPr>
        <w:t>Mallery’s</w:t>
      </w:r>
      <w:proofErr w:type="spellEnd"/>
      <w:r w:rsidRPr="00921276">
        <w:rPr>
          <w:rFonts w:ascii="Times New Roman" w:hAnsi="Times New Roman" w:cs="Times New Roman"/>
          <w:sz w:val="20"/>
          <w:szCs w:val="20"/>
          <w:lang w:val="en-US"/>
        </w:rPr>
        <w:t xml:space="preserve"> (2010) criteria: skewness and kurtosis values between -2 and +2 indicate acceptable normality.</w:t>
      </w:r>
      <w:bookmarkStart w:id="0" w:name="_GoBack"/>
      <w:bookmarkEnd w:id="0"/>
    </w:p>
    <w:sectPr w:rsidR="00535A9F" w:rsidRPr="009212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365"/>
    <w:rsid w:val="001E6B37"/>
    <w:rsid w:val="003A425C"/>
    <w:rsid w:val="003F0D2C"/>
    <w:rsid w:val="00535A9F"/>
    <w:rsid w:val="007861F1"/>
    <w:rsid w:val="008B5D1E"/>
    <w:rsid w:val="00921276"/>
    <w:rsid w:val="00C64507"/>
    <w:rsid w:val="00DB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231D2"/>
  <w15:chartTrackingRefBased/>
  <w15:docId w15:val="{A5C31BEE-6AA0-42DF-AA16-CEDE3F1C1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80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go</dc:creator>
  <cp:keywords/>
  <dc:description/>
  <cp:lastModifiedBy>Yago</cp:lastModifiedBy>
  <cp:revision>3</cp:revision>
  <dcterms:created xsi:type="dcterms:W3CDTF">2025-05-18T17:58:00Z</dcterms:created>
  <dcterms:modified xsi:type="dcterms:W3CDTF">2025-05-18T17:58:00Z</dcterms:modified>
</cp:coreProperties>
</file>